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214" w14:textId="60C8B4CB" w:rsidR="00F8536C" w:rsidRDefault="0049224E">
      <w:pPr>
        <w:spacing w:after="0" w:line="240" w:lineRule="auto"/>
      </w:pPr>
      <w:r>
        <w:rPr>
          <w:b/>
        </w:rPr>
        <w:t>Appendix</w:t>
      </w:r>
      <w:r w:rsidR="0080672C">
        <w:rPr>
          <w:b/>
        </w:rPr>
        <w:t xml:space="preserve"> 1</w:t>
      </w:r>
      <w:r>
        <w:rPr>
          <w:b/>
        </w:rPr>
        <w:t>.</w:t>
      </w:r>
      <w:r>
        <w:t> List of independent variables that were included in multivariable logistic regression that measured the association between clinical factors and clinically relevance of blood pressure monitoring of septic patients.   All variables were determined prior to analysis and were entered in the model in a forward stepwise manner.</w:t>
      </w:r>
    </w:p>
    <w:p w14:paraId="00000215" w14:textId="77777777" w:rsidR="00F8536C" w:rsidRDefault="00F8536C">
      <w:pPr>
        <w:spacing w:after="0" w:line="240" w:lineRule="auto"/>
        <w:rPr>
          <w:rFonts w:ascii="Quattrocento Sans" w:eastAsia="Quattrocento Sans" w:hAnsi="Quattrocento Sans" w:cs="Quattrocento Sans"/>
          <w:sz w:val="18"/>
          <w:szCs w:val="18"/>
        </w:rPr>
      </w:pPr>
    </w:p>
    <w:p w14:paraId="00000216" w14:textId="77777777" w:rsidR="00F8536C" w:rsidRDefault="00F8536C">
      <w:pPr>
        <w:spacing w:after="0" w:line="240" w:lineRule="auto"/>
        <w:rPr>
          <w:rFonts w:ascii="Quattrocento Sans" w:eastAsia="Quattrocento Sans" w:hAnsi="Quattrocento Sans" w:cs="Quattrocento Sans"/>
          <w:sz w:val="18"/>
          <w:szCs w:val="18"/>
        </w:rPr>
      </w:pPr>
    </w:p>
    <w:tbl>
      <w:tblPr>
        <w:tblStyle w:val="a6"/>
        <w:tblW w:w="9360" w:type="dxa"/>
        <w:tblBorders>
          <w:top w:val="single" w:sz="6" w:space="0" w:color="000000"/>
          <w:left w:val="single" w:sz="6" w:space="0" w:color="000000"/>
          <w:bottom w:val="single" w:sz="6" w:space="0" w:color="000000"/>
          <w:right w:val="single" w:sz="6" w:space="0" w:color="000000"/>
          <w:insideH w:val="single" w:sz="4" w:space="0" w:color="000000"/>
          <w:insideV w:val="single" w:sz="4" w:space="0" w:color="000000"/>
        </w:tblBorders>
        <w:tblLayout w:type="fixed"/>
        <w:tblLook w:val="0400" w:firstRow="0" w:lastRow="0" w:firstColumn="0" w:lastColumn="0" w:noHBand="0" w:noVBand="1"/>
      </w:tblPr>
      <w:tblGrid>
        <w:gridCol w:w="9360"/>
      </w:tblGrid>
      <w:tr w:rsidR="00F8536C" w14:paraId="5E742DE6" w14:textId="77777777">
        <w:tc>
          <w:tcPr>
            <w:tcW w:w="9360" w:type="dxa"/>
            <w:tcBorders>
              <w:top w:val="nil"/>
              <w:left w:val="nil"/>
              <w:bottom w:val="nil"/>
              <w:right w:val="nil"/>
            </w:tcBorders>
            <w:shd w:val="clear" w:color="auto" w:fill="auto"/>
          </w:tcPr>
          <w:p w14:paraId="00000217" w14:textId="77777777" w:rsidR="00F8536C" w:rsidRDefault="0049224E">
            <w:r>
              <w:rPr>
                <w:b/>
              </w:rPr>
              <w:t>Continuous variables</w:t>
            </w:r>
            <w:r>
              <w:t> </w:t>
            </w:r>
          </w:p>
        </w:tc>
      </w:tr>
      <w:tr w:rsidR="00F8536C" w14:paraId="2A11C8D1" w14:textId="77777777">
        <w:tc>
          <w:tcPr>
            <w:tcW w:w="9360" w:type="dxa"/>
            <w:tcBorders>
              <w:top w:val="nil"/>
              <w:left w:val="nil"/>
              <w:bottom w:val="nil"/>
              <w:right w:val="nil"/>
            </w:tcBorders>
            <w:shd w:val="clear" w:color="auto" w:fill="auto"/>
          </w:tcPr>
          <w:p w14:paraId="00000218" w14:textId="77777777" w:rsidR="00F8536C" w:rsidRDefault="0049224E">
            <w:r>
              <w:t>Age, each year </w:t>
            </w:r>
          </w:p>
        </w:tc>
      </w:tr>
      <w:tr w:rsidR="00F8536C" w14:paraId="0751C1DC" w14:textId="77777777">
        <w:tc>
          <w:tcPr>
            <w:tcW w:w="9360" w:type="dxa"/>
            <w:tcBorders>
              <w:top w:val="nil"/>
              <w:left w:val="nil"/>
              <w:bottom w:val="nil"/>
              <w:right w:val="nil"/>
            </w:tcBorders>
            <w:shd w:val="clear" w:color="auto" w:fill="auto"/>
          </w:tcPr>
          <w:p w14:paraId="00000219" w14:textId="77777777" w:rsidR="00F8536C" w:rsidRDefault="0049224E">
            <w:r>
              <w:t>Body Mass Index -each unit</w:t>
            </w:r>
          </w:p>
        </w:tc>
      </w:tr>
      <w:tr w:rsidR="00F8536C" w14:paraId="6686D6C8" w14:textId="77777777">
        <w:tc>
          <w:tcPr>
            <w:tcW w:w="9360" w:type="dxa"/>
            <w:tcBorders>
              <w:top w:val="nil"/>
              <w:left w:val="nil"/>
              <w:bottom w:val="nil"/>
              <w:right w:val="nil"/>
            </w:tcBorders>
            <w:shd w:val="clear" w:color="auto" w:fill="auto"/>
          </w:tcPr>
          <w:p w14:paraId="0000021A" w14:textId="77777777" w:rsidR="00F8536C" w:rsidRDefault="0049224E">
            <w:r>
              <w:t>White Blood Cell count – each count per microliter</w:t>
            </w:r>
          </w:p>
          <w:p w14:paraId="0000021B" w14:textId="77777777" w:rsidR="00F8536C" w:rsidRDefault="0049224E">
            <w:r>
              <w:t>Serum Lactate level – each mmol/L</w:t>
            </w:r>
          </w:p>
          <w:p w14:paraId="0000021C" w14:textId="77777777" w:rsidR="00F8536C" w:rsidRDefault="0049224E">
            <w:r>
              <w:t>SOFA Score – each unit</w:t>
            </w:r>
          </w:p>
          <w:p w14:paraId="0000021D" w14:textId="77777777" w:rsidR="00F8536C" w:rsidRDefault="0049224E">
            <w:r>
              <w:t> </w:t>
            </w:r>
          </w:p>
        </w:tc>
      </w:tr>
      <w:tr w:rsidR="0061292F" w14:paraId="044C0717" w14:textId="77777777" w:rsidTr="00AA6C98">
        <w:tc>
          <w:tcPr>
            <w:tcW w:w="9360" w:type="dxa"/>
            <w:tcBorders>
              <w:top w:val="nil"/>
              <w:left w:val="nil"/>
              <w:bottom w:val="nil"/>
              <w:right w:val="nil"/>
            </w:tcBorders>
            <w:shd w:val="clear" w:color="auto" w:fill="auto"/>
          </w:tcPr>
          <w:p w14:paraId="10BB80E2" w14:textId="77777777" w:rsidR="0061292F" w:rsidRDefault="0061292F" w:rsidP="00AA6C98">
            <w:r>
              <w:rPr>
                <w:b/>
              </w:rPr>
              <w:t>Categorical variables</w:t>
            </w:r>
            <w:r>
              <w:t> </w:t>
            </w:r>
          </w:p>
        </w:tc>
      </w:tr>
      <w:tr w:rsidR="0061292F" w14:paraId="1172B563" w14:textId="77777777" w:rsidTr="00AA6C98">
        <w:tc>
          <w:tcPr>
            <w:tcW w:w="9360" w:type="dxa"/>
            <w:tcBorders>
              <w:top w:val="nil"/>
              <w:left w:val="nil"/>
              <w:bottom w:val="nil"/>
              <w:right w:val="nil"/>
            </w:tcBorders>
            <w:shd w:val="clear" w:color="auto" w:fill="auto"/>
          </w:tcPr>
          <w:p w14:paraId="73B8BE8A" w14:textId="77777777" w:rsidR="0061292F" w:rsidRDefault="0061292F" w:rsidP="00AA6C98">
            <w:r>
              <w:t>Gender (Male =1, Female =0) </w:t>
            </w:r>
          </w:p>
        </w:tc>
      </w:tr>
      <w:tr w:rsidR="0061292F" w14:paraId="7A0E4CBC" w14:textId="77777777" w:rsidTr="00AA6C98">
        <w:tc>
          <w:tcPr>
            <w:tcW w:w="9360" w:type="dxa"/>
            <w:tcBorders>
              <w:top w:val="nil"/>
              <w:left w:val="nil"/>
              <w:bottom w:val="nil"/>
              <w:right w:val="nil"/>
            </w:tcBorders>
            <w:shd w:val="clear" w:color="auto" w:fill="auto"/>
          </w:tcPr>
          <w:p w14:paraId="78A5572D" w14:textId="77777777" w:rsidR="0061292F" w:rsidRDefault="0061292F" w:rsidP="00AA6C98">
            <w:r>
              <w:t>Location of arterial catheter (Radial = 1, Femoral = 0) (Left = 1, Right = 0) </w:t>
            </w:r>
          </w:p>
        </w:tc>
      </w:tr>
      <w:tr w:rsidR="0061292F" w14:paraId="25AB708E" w14:textId="77777777" w:rsidTr="00AA6C98">
        <w:tc>
          <w:tcPr>
            <w:tcW w:w="9360" w:type="dxa"/>
            <w:tcBorders>
              <w:top w:val="nil"/>
              <w:left w:val="nil"/>
              <w:bottom w:val="nil"/>
              <w:right w:val="nil"/>
            </w:tcBorders>
            <w:shd w:val="clear" w:color="auto" w:fill="auto"/>
          </w:tcPr>
          <w:p w14:paraId="11A2BE03" w14:textId="77777777" w:rsidR="0061292F" w:rsidRDefault="0061292F" w:rsidP="00AA6C98">
            <w:r>
              <w:t>Past medical of Diabetes (Yes = 1, No =0) </w:t>
            </w:r>
          </w:p>
          <w:p w14:paraId="2B603A5B" w14:textId="77777777" w:rsidR="0061292F" w:rsidRDefault="0061292F" w:rsidP="00AA6C98">
            <w:r>
              <w:t>Past medical history of Coronary Artery Disease (Yes =1, No =0) </w:t>
            </w:r>
          </w:p>
        </w:tc>
      </w:tr>
      <w:tr w:rsidR="0061292F" w14:paraId="383C07BE" w14:textId="77777777" w:rsidTr="00AA6C98">
        <w:tc>
          <w:tcPr>
            <w:tcW w:w="9360" w:type="dxa"/>
            <w:tcBorders>
              <w:top w:val="nil"/>
              <w:left w:val="nil"/>
              <w:bottom w:val="nil"/>
              <w:right w:val="nil"/>
            </w:tcBorders>
            <w:shd w:val="clear" w:color="auto" w:fill="auto"/>
          </w:tcPr>
          <w:p w14:paraId="3D09B39B" w14:textId="77777777" w:rsidR="0061292F" w:rsidRDefault="0061292F" w:rsidP="00AA6C98">
            <w:r>
              <w:t>Past medical history of Hypertension (Yes=1, No=0) </w:t>
            </w:r>
          </w:p>
        </w:tc>
      </w:tr>
      <w:tr w:rsidR="0061292F" w14:paraId="4B2DCA07" w14:textId="77777777" w:rsidTr="00AA6C98">
        <w:tc>
          <w:tcPr>
            <w:tcW w:w="9360" w:type="dxa"/>
            <w:tcBorders>
              <w:top w:val="nil"/>
              <w:left w:val="nil"/>
              <w:bottom w:val="nil"/>
              <w:right w:val="nil"/>
            </w:tcBorders>
            <w:shd w:val="clear" w:color="auto" w:fill="auto"/>
          </w:tcPr>
          <w:p w14:paraId="7201D3F8" w14:textId="77777777" w:rsidR="0061292F" w:rsidRDefault="0061292F" w:rsidP="00AA6C98">
            <w:r>
              <w:t>Past medical history of Peripheral Artery Disease (Yes=1, No=1) </w:t>
            </w:r>
          </w:p>
        </w:tc>
      </w:tr>
      <w:tr w:rsidR="0061292F" w:rsidRPr="0061292F" w14:paraId="0B5E9DE5" w14:textId="77777777" w:rsidTr="00AA6C98">
        <w:tc>
          <w:tcPr>
            <w:tcW w:w="9360" w:type="dxa"/>
            <w:tcBorders>
              <w:top w:val="nil"/>
              <w:left w:val="nil"/>
              <w:bottom w:val="nil"/>
              <w:right w:val="nil"/>
            </w:tcBorders>
            <w:shd w:val="clear" w:color="auto" w:fill="auto"/>
          </w:tcPr>
          <w:p w14:paraId="36AC4EFA" w14:textId="77777777" w:rsidR="0061292F" w:rsidRPr="0061292F" w:rsidRDefault="0061292F" w:rsidP="00AA6C98">
            <w:r w:rsidRPr="0061292F">
              <w:t>Past medical history of Any Kidney Disease (Yes=1, No=0) </w:t>
            </w:r>
          </w:p>
        </w:tc>
      </w:tr>
      <w:tr w:rsidR="0061292F" w:rsidRPr="0061292F" w14:paraId="6318C75B" w14:textId="77777777" w:rsidTr="00AA6C98">
        <w:tc>
          <w:tcPr>
            <w:tcW w:w="9360" w:type="dxa"/>
            <w:tcBorders>
              <w:top w:val="nil"/>
              <w:left w:val="nil"/>
              <w:bottom w:val="nil"/>
              <w:right w:val="nil"/>
            </w:tcBorders>
            <w:shd w:val="clear" w:color="auto" w:fill="auto"/>
          </w:tcPr>
          <w:p w14:paraId="47DC2233" w14:textId="77777777" w:rsidR="0061292F" w:rsidRPr="0061292F" w:rsidRDefault="0061292F" w:rsidP="00AA6C98">
            <w:r w:rsidRPr="0061292F">
              <w:t>Receiving Mechanical Ventilation at time of measurements (Yes =1, No =0) </w:t>
            </w:r>
          </w:p>
        </w:tc>
      </w:tr>
      <w:tr w:rsidR="0061292F" w:rsidRPr="0061292F" w14:paraId="77C5EF7F" w14:textId="77777777" w:rsidTr="00AA6C98">
        <w:tc>
          <w:tcPr>
            <w:tcW w:w="9360" w:type="dxa"/>
            <w:tcBorders>
              <w:top w:val="nil"/>
              <w:left w:val="nil"/>
              <w:bottom w:val="nil"/>
              <w:right w:val="nil"/>
            </w:tcBorders>
            <w:shd w:val="clear" w:color="auto" w:fill="auto"/>
          </w:tcPr>
          <w:p w14:paraId="48A4DD2D" w14:textId="77777777" w:rsidR="0061292F" w:rsidRPr="0061292F" w:rsidRDefault="0061292F" w:rsidP="00AA6C98">
            <w:r w:rsidRPr="0061292F">
              <w:t>Diagnoses (Yes=1, No=0) </w:t>
            </w:r>
          </w:p>
        </w:tc>
      </w:tr>
      <w:tr w:rsidR="0061292F" w:rsidRPr="0061292F" w14:paraId="59E114C4" w14:textId="77777777" w:rsidTr="00AA6C98">
        <w:tc>
          <w:tcPr>
            <w:tcW w:w="9360" w:type="dxa"/>
            <w:tcBorders>
              <w:top w:val="nil"/>
              <w:left w:val="nil"/>
              <w:bottom w:val="nil"/>
              <w:right w:val="nil"/>
            </w:tcBorders>
            <w:shd w:val="clear" w:color="auto" w:fill="auto"/>
          </w:tcPr>
          <w:p w14:paraId="7F81C768" w14:textId="77777777" w:rsidR="0061292F" w:rsidRPr="0061292F" w:rsidRDefault="0061292F" w:rsidP="00AA6C98">
            <w:r w:rsidRPr="0061292F">
              <w:rPr>
                <w:rFonts w:ascii="Calibri" w:eastAsia="Calibri" w:hAnsi="Calibri" w:cs="Calibri"/>
                <w:sz w:val="22"/>
                <w:szCs w:val="22"/>
              </w:rPr>
              <w:t>  </w:t>
            </w:r>
            <w:r w:rsidRPr="0061292F">
              <w:t> Bowel Obstruction </w:t>
            </w:r>
          </w:p>
          <w:p w14:paraId="30CBCCC1" w14:textId="77777777" w:rsidR="0061292F" w:rsidRPr="0061292F" w:rsidRDefault="0061292F" w:rsidP="00AA6C98">
            <w:r w:rsidRPr="0061292F">
              <w:t>   Endocarditis </w:t>
            </w:r>
          </w:p>
          <w:p w14:paraId="157AD837" w14:textId="77777777" w:rsidR="0061292F" w:rsidRPr="0061292F" w:rsidRDefault="0061292F" w:rsidP="00AA6C98">
            <w:r w:rsidRPr="0061292F">
              <w:t>   Incarcerated Organs </w:t>
            </w:r>
          </w:p>
          <w:p w14:paraId="24C57020" w14:textId="77777777" w:rsidR="0061292F" w:rsidRPr="0061292F" w:rsidRDefault="0061292F" w:rsidP="00AA6C98">
            <w:r w:rsidRPr="0061292F">
              <w:t>   Ischemic Organs </w:t>
            </w:r>
          </w:p>
          <w:p w14:paraId="456B53AA" w14:textId="77777777" w:rsidR="0061292F" w:rsidRPr="0061292F" w:rsidRDefault="0061292F" w:rsidP="00AA6C98">
            <w:r w:rsidRPr="0061292F">
              <w:t>   Liver Failure </w:t>
            </w:r>
          </w:p>
          <w:p w14:paraId="41758B02" w14:textId="77777777" w:rsidR="0061292F" w:rsidRPr="0061292F" w:rsidRDefault="0061292F" w:rsidP="00AA6C98">
            <w:r w:rsidRPr="0061292F">
              <w:t>   Pancreatitis </w:t>
            </w:r>
          </w:p>
          <w:p w14:paraId="556294EE" w14:textId="77777777" w:rsidR="0061292F" w:rsidRPr="0061292F" w:rsidRDefault="0061292F" w:rsidP="00AA6C98">
            <w:r w:rsidRPr="0061292F">
              <w:t>   Perforated Viscus </w:t>
            </w:r>
          </w:p>
          <w:p w14:paraId="41F85A0F" w14:textId="77777777" w:rsidR="0061292F" w:rsidRPr="0061292F" w:rsidRDefault="0061292F" w:rsidP="00AA6C98">
            <w:r w:rsidRPr="0061292F">
              <w:t>   Post-Operative Infection </w:t>
            </w:r>
          </w:p>
          <w:p w14:paraId="6FA3C4FE" w14:textId="77777777" w:rsidR="0061292F" w:rsidRPr="0061292F" w:rsidRDefault="0061292F" w:rsidP="00AA6C98">
            <w:r w:rsidRPr="0061292F">
              <w:t>   Respiratory Failure </w:t>
            </w:r>
          </w:p>
          <w:p w14:paraId="78C9326A" w14:textId="77777777" w:rsidR="0061292F" w:rsidRPr="0061292F" w:rsidRDefault="0061292F" w:rsidP="00AA6C98">
            <w:r w:rsidRPr="0061292F">
              <w:t>   Sepsis, unspecified</w:t>
            </w:r>
          </w:p>
          <w:p w14:paraId="59A00D4F" w14:textId="77777777" w:rsidR="0061292F" w:rsidRPr="0061292F" w:rsidRDefault="0061292F" w:rsidP="00AA6C98">
            <w:r w:rsidRPr="0061292F">
              <w:t>   Soft Tissue Infection</w:t>
            </w:r>
          </w:p>
          <w:p w14:paraId="6C2B72D4" w14:textId="77777777" w:rsidR="0061292F" w:rsidRPr="0061292F" w:rsidRDefault="0061292F" w:rsidP="00AA6C98">
            <w:r w:rsidRPr="0061292F">
              <w:t xml:space="preserve">   Other  </w:t>
            </w:r>
          </w:p>
        </w:tc>
      </w:tr>
      <w:tr w:rsidR="0061292F" w:rsidRPr="0061292F" w14:paraId="5FF123E6" w14:textId="77777777" w:rsidTr="00AA6C98">
        <w:tc>
          <w:tcPr>
            <w:tcW w:w="9360" w:type="dxa"/>
            <w:tcBorders>
              <w:top w:val="nil"/>
              <w:left w:val="nil"/>
              <w:bottom w:val="nil"/>
              <w:right w:val="nil"/>
            </w:tcBorders>
            <w:shd w:val="clear" w:color="auto" w:fill="auto"/>
          </w:tcPr>
          <w:p w14:paraId="2AE696D2" w14:textId="77777777" w:rsidR="0061292F" w:rsidRPr="0061292F" w:rsidRDefault="0061292F" w:rsidP="00AA6C98">
            <w:r w:rsidRPr="0061292F">
              <w:t>Receiving Any Vasopressors (Yes = 1, No =</w:t>
            </w:r>
            <w:proofErr w:type="gramStart"/>
            <w:r w:rsidRPr="0061292F">
              <w:t>0)*</w:t>
            </w:r>
            <w:proofErr w:type="gramEnd"/>
            <w:r w:rsidRPr="0061292F">
              <w:t> </w:t>
            </w:r>
          </w:p>
          <w:p w14:paraId="6B34B42D" w14:textId="77777777" w:rsidR="0061292F" w:rsidRPr="0061292F" w:rsidRDefault="0061292F" w:rsidP="00AA6C98">
            <w:r w:rsidRPr="0061292F">
              <w:t> </w:t>
            </w:r>
          </w:p>
        </w:tc>
      </w:tr>
      <w:tr w:rsidR="0061292F" w:rsidRPr="0061292F" w14:paraId="79D4187B" w14:textId="77777777" w:rsidTr="00AA6C98">
        <w:tc>
          <w:tcPr>
            <w:tcW w:w="9360" w:type="dxa"/>
            <w:tcBorders>
              <w:top w:val="nil"/>
              <w:left w:val="nil"/>
              <w:bottom w:val="nil"/>
              <w:right w:val="nil"/>
            </w:tcBorders>
            <w:shd w:val="clear" w:color="auto" w:fill="auto"/>
          </w:tcPr>
          <w:p w14:paraId="40FB0AA4" w14:textId="77777777" w:rsidR="0061292F" w:rsidRPr="0061292F" w:rsidRDefault="0061292F" w:rsidP="00AA6C98"/>
        </w:tc>
      </w:tr>
    </w:tbl>
    <w:p w14:paraId="58BC1DE5" w14:textId="77777777" w:rsidR="0061292F" w:rsidRPr="0061292F" w:rsidRDefault="0061292F" w:rsidP="0061292F">
      <w:r w:rsidRPr="0061292F">
        <w:t>*Vasopressor includes Norepinephrine, Epinephrine, and Vasopressin.</w:t>
      </w:r>
    </w:p>
    <w:p w14:paraId="43D3B3BB" w14:textId="77777777" w:rsidR="0061292F" w:rsidRDefault="0061292F" w:rsidP="0061292F">
      <w:r w:rsidRPr="0061292F">
        <w:rPr>
          <w:i/>
        </w:rPr>
        <w:t>mmol/L</w:t>
      </w:r>
      <w:r w:rsidRPr="0061292F">
        <w:t xml:space="preserve">, millimoles per liter; </w:t>
      </w:r>
      <w:r w:rsidRPr="0061292F">
        <w:rPr>
          <w:i/>
        </w:rPr>
        <w:t>SOFA, </w:t>
      </w:r>
      <w:r w:rsidRPr="0061292F">
        <w:t>Sequential Organ Failure Assessment</w:t>
      </w:r>
      <w:r>
        <w:t> </w:t>
      </w:r>
    </w:p>
    <w:p w14:paraId="2BA2E919" w14:textId="77777777" w:rsidR="0061292F" w:rsidRDefault="0061292F" w:rsidP="0061292F"/>
    <w:p w14:paraId="23D52798" w14:textId="77777777" w:rsidR="0061292F" w:rsidRDefault="0061292F" w:rsidP="0061292F"/>
    <w:p w14:paraId="00000239" w14:textId="77777777" w:rsidR="00F8536C" w:rsidRDefault="00F8536C"/>
    <w:sectPr w:rsidR="00F8536C">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44B898" w14:textId="77777777" w:rsidR="00D81940" w:rsidRDefault="00D81940">
      <w:pPr>
        <w:spacing w:after="0" w:line="240" w:lineRule="auto"/>
      </w:pPr>
      <w:r>
        <w:separator/>
      </w:r>
    </w:p>
  </w:endnote>
  <w:endnote w:type="continuationSeparator" w:id="0">
    <w:p w14:paraId="60BF8AA9" w14:textId="77777777" w:rsidR="00D81940" w:rsidRDefault="00D81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Quattrocento Sans">
    <w:altName w:val="Calibri"/>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19A18" w14:textId="77777777" w:rsidR="00D81940" w:rsidRDefault="00D81940">
      <w:pPr>
        <w:spacing w:after="0" w:line="240" w:lineRule="auto"/>
      </w:pPr>
      <w:r>
        <w:separator/>
      </w:r>
    </w:p>
  </w:footnote>
  <w:footnote w:type="continuationSeparator" w:id="0">
    <w:p w14:paraId="49CA844F" w14:textId="77777777" w:rsidR="00D81940" w:rsidRDefault="00D819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536C"/>
    <w:rsid w:val="00000FF4"/>
    <w:rsid w:val="00043838"/>
    <w:rsid w:val="000678C5"/>
    <w:rsid w:val="000D4812"/>
    <w:rsid w:val="000F4325"/>
    <w:rsid w:val="00110F5B"/>
    <w:rsid w:val="00133C34"/>
    <w:rsid w:val="00146805"/>
    <w:rsid w:val="00175D3C"/>
    <w:rsid w:val="001B1F6C"/>
    <w:rsid w:val="001C1C5E"/>
    <w:rsid w:val="001C1D92"/>
    <w:rsid w:val="001F16B0"/>
    <w:rsid w:val="002615D4"/>
    <w:rsid w:val="002C4CAD"/>
    <w:rsid w:val="003232A2"/>
    <w:rsid w:val="00372D61"/>
    <w:rsid w:val="003958F4"/>
    <w:rsid w:val="003B5E38"/>
    <w:rsid w:val="003C7B84"/>
    <w:rsid w:val="003E5F9C"/>
    <w:rsid w:val="003F5FFF"/>
    <w:rsid w:val="00414781"/>
    <w:rsid w:val="00417EEE"/>
    <w:rsid w:val="00461610"/>
    <w:rsid w:val="00490763"/>
    <w:rsid w:val="0049224E"/>
    <w:rsid w:val="004D3B1D"/>
    <w:rsid w:val="00516B26"/>
    <w:rsid w:val="005275FA"/>
    <w:rsid w:val="00532DC9"/>
    <w:rsid w:val="0053760C"/>
    <w:rsid w:val="0054595E"/>
    <w:rsid w:val="005579BB"/>
    <w:rsid w:val="005609EF"/>
    <w:rsid w:val="00561168"/>
    <w:rsid w:val="00571BBB"/>
    <w:rsid w:val="00581C03"/>
    <w:rsid w:val="005A0924"/>
    <w:rsid w:val="005B24BE"/>
    <w:rsid w:val="005B5858"/>
    <w:rsid w:val="005E7C5B"/>
    <w:rsid w:val="0061292F"/>
    <w:rsid w:val="006313BE"/>
    <w:rsid w:val="00671136"/>
    <w:rsid w:val="006D2F1C"/>
    <w:rsid w:val="006D5E03"/>
    <w:rsid w:val="0070270F"/>
    <w:rsid w:val="00705C1B"/>
    <w:rsid w:val="00716C46"/>
    <w:rsid w:val="0073199E"/>
    <w:rsid w:val="0080672C"/>
    <w:rsid w:val="00825E33"/>
    <w:rsid w:val="00835BE7"/>
    <w:rsid w:val="00874573"/>
    <w:rsid w:val="00874C71"/>
    <w:rsid w:val="0088272D"/>
    <w:rsid w:val="0089010F"/>
    <w:rsid w:val="00893793"/>
    <w:rsid w:val="008A69A0"/>
    <w:rsid w:val="008B2456"/>
    <w:rsid w:val="008B28D7"/>
    <w:rsid w:val="008D17AD"/>
    <w:rsid w:val="008D6989"/>
    <w:rsid w:val="008E5D1A"/>
    <w:rsid w:val="009066B1"/>
    <w:rsid w:val="009212D8"/>
    <w:rsid w:val="009417EA"/>
    <w:rsid w:val="00956BEF"/>
    <w:rsid w:val="00994401"/>
    <w:rsid w:val="009C1347"/>
    <w:rsid w:val="009F4500"/>
    <w:rsid w:val="00A16E34"/>
    <w:rsid w:val="00A26DAC"/>
    <w:rsid w:val="00A35BA5"/>
    <w:rsid w:val="00A454D3"/>
    <w:rsid w:val="00A53481"/>
    <w:rsid w:val="00A66D97"/>
    <w:rsid w:val="00A73306"/>
    <w:rsid w:val="00AA6C98"/>
    <w:rsid w:val="00B45DF2"/>
    <w:rsid w:val="00B562DA"/>
    <w:rsid w:val="00B72D6B"/>
    <w:rsid w:val="00BA7BD3"/>
    <w:rsid w:val="00BC7D70"/>
    <w:rsid w:val="00BE5D9F"/>
    <w:rsid w:val="00C33D67"/>
    <w:rsid w:val="00C53263"/>
    <w:rsid w:val="00CC6AA6"/>
    <w:rsid w:val="00D001C5"/>
    <w:rsid w:val="00D05C3F"/>
    <w:rsid w:val="00D81940"/>
    <w:rsid w:val="00D974A4"/>
    <w:rsid w:val="00E21B52"/>
    <w:rsid w:val="00E3491E"/>
    <w:rsid w:val="00E90937"/>
    <w:rsid w:val="00E970DE"/>
    <w:rsid w:val="00EA4A39"/>
    <w:rsid w:val="00EB5834"/>
    <w:rsid w:val="00EC0746"/>
    <w:rsid w:val="00ED37DE"/>
    <w:rsid w:val="00EE235E"/>
    <w:rsid w:val="00F11FD3"/>
    <w:rsid w:val="00F47FE9"/>
    <w:rsid w:val="00F74BB2"/>
    <w:rsid w:val="00F8536C"/>
    <w:rsid w:val="00FB537D"/>
    <w:rsid w:val="00FE2BE8"/>
    <w:rsid w:val="00FF4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F37C2"/>
  <w15:docId w15:val="{2193F21D-B847-45EA-940C-E698E53B0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basedOn w:val="DefaultParagraphFont"/>
    <w:uiPriority w:val="99"/>
    <w:unhideWhenUsed/>
    <w:rsid w:val="006B4DB4"/>
    <w:rPr>
      <w:color w:val="0563C1" w:themeColor="hyperlink"/>
      <w:u w:val="single"/>
    </w:rPr>
  </w:style>
  <w:style w:type="character" w:styleId="UnresolvedMention">
    <w:name w:val="Unresolved Mention"/>
    <w:basedOn w:val="DefaultParagraphFont"/>
    <w:uiPriority w:val="99"/>
    <w:semiHidden/>
    <w:unhideWhenUsed/>
    <w:rsid w:val="006B4DB4"/>
    <w:rPr>
      <w:color w:val="605E5C"/>
      <w:shd w:val="clear" w:color="auto" w:fill="E1DFDD"/>
    </w:rPr>
  </w:style>
  <w:style w:type="paragraph" w:styleId="BalloonText">
    <w:name w:val="Balloon Text"/>
    <w:basedOn w:val="Normal"/>
    <w:link w:val="BalloonTextChar"/>
    <w:uiPriority w:val="99"/>
    <w:semiHidden/>
    <w:unhideWhenUsed/>
    <w:rsid w:val="003D33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3347"/>
    <w:rPr>
      <w:rFonts w:ascii="Segoe UI" w:hAnsi="Segoe UI" w:cs="Segoe UI"/>
      <w:sz w:val="18"/>
      <w:szCs w:val="18"/>
    </w:rPr>
  </w:style>
  <w:style w:type="paragraph" w:styleId="ListParagraph">
    <w:name w:val="List Paragraph"/>
    <w:basedOn w:val="Normal"/>
    <w:uiPriority w:val="34"/>
    <w:qFormat/>
    <w:rsid w:val="00E32E75"/>
    <w:pPr>
      <w:ind w:left="720"/>
      <w:contextualSpacing/>
    </w:pPr>
  </w:style>
  <w:style w:type="table" w:styleId="TableGrid">
    <w:name w:val="Table Grid"/>
    <w:basedOn w:val="TableNormal"/>
    <w:uiPriority w:val="39"/>
    <w:rsid w:val="001D7D75"/>
    <w:pPr>
      <w:spacing w:after="0" w:line="240" w:lineRule="auto"/>
    </w:pPr>
    <w:rPr>
      <w:b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pPr>
      <w:spacing w:after="0" w:line="240" w:lineRule="auto"/>
    </w:pPr>
    <w:tblPr>
      <w:tblStyleRowBandSize w:val="1"/>
      <w:tblStyleColBandSize w:val="1"/>
      <w:tblCellMar>
        <w:left w:w="0" w:type="dxa"/>
        <w:right w:w="0" w:type="dxa"/>
      </w:tblCellMar>
    </w:tblPr>
  </w:style>
  <w:style w:type="table" w:customStyle="1" w:styleId="a4">
    <w:basedOn w:val="TableNormal"/>
    <w:pPr>
      <w:spacing w:after="0" w:line="240" w:lineRule="auto"/>
    </w:pPr>
    <w:tblPr>
      <w:tblStyleRowBandSize w:val="1"/>
      <w:tblStyleColBandSize w:val="1"/>
      <w:tblCellMar>
        <w:left w:w="0" w:type="dxa"/>
        <w:right w:w="0" w:type="dxa"/>
      </w:tblCellMar>
    </w:tblPr>
  </w:style>
  <w:style w:type="table" w:customStyle="1" w:styleId="a5">
    <w:basedOn w:val="TableNormal"/>
    <w:pPr>
      <w:spacing w:after="0" w:line="240" w:lineRule="auto"/>
    </w:pPr>
    <w:tblPr>
      <w:tblStyleRowBandSize w:val="1"/>
      <w:tblStyleColBandSize w:val="1"/>
      <w:tblCellMar>
        <w:left w:w="0" w:type="dxa"/>
        <w:right w:w="0" w:type="dxa"/>
      </w:tblCellMar>
    </w:tblPr>
  </w:style>
  <w:style w:type="table" w:customStyle="1" w:styleId="a6">
    <w:basedOn w:val="TableNormal"/>
    <w:pPr>
      <w:spacing w:after="0" w:line="240" w:lineRule="auto"/>
    </w:pPr>
    <w:tblPr>
      <w:tblStyleRowBandSize w:val="1"/>
      <w:tblStyleColBandSize w:val="1"/>
      <w:tblCellMar>
        <w:left w:w="0" w:type="dxa"/>
        <w:right w:w="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unhideWhenUsed/>
    <w:rsid w:val="00825E33"/>
    <w:pPr>
      <w:spacing w:before="100" w:beforeAutospacing="1" w:after="100" w:afterAutospacing="1" w:line="240" w:lineRule="auto"/>
    </w:pPr>
  </w:style>
  <w:style w:type="character" w:customStyle="1" w:styleId="apple-tab-span">
    <w:name w:val="apple-tab-span"/>
    <w:basedOn w:val="DefaultParagraphFont"/>
    <w:rsid w:val="00825E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1/8PWMBBLK+WFlMNiYn7yXmYRw==">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2</Words>
  <Characters>126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n, Quincy</dc:creator>
  <cp:lastModifiedBy>Gelmann, Dominique</cp:lastModifiedBy>
  <cp:revision>3</cp:revision>
  <dcterms:created xsi:type="dcterms:W3CDTF">2021-04-27T02:34:00Z</dcterms:created>
  <dcterms:modified xsi:type="dcterms:W3CDTF">2021-04-27T02:34:00Z</dcterms:modified>
</cp:coreProperties>
</file>